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5480"/>
        <w:gridCol w:w="901"/>
      </w:tblGrid>
      <w:tr>
        <w:trPr>
          <w:trHeight w:val="600" w:hRule="atLeast"/>
        </w:trPr>
        <w:tc>
          <w:tcPr>
            <w:tcW w:w="2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ene Classification</w:t>
            </w:r>
          </w:p>
        </w:tc>
        <w:tc>
          <w:tcPr>
            <w:tcW w:w="5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Names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>
        <w:trPr>
          <w:trHeight w:val="600" w:hRule="atLeast"/>
        </w:trPr>
        <w:tc>
          <w:tcPr>
            <w:tcW w:w="21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hotosystem I</w:t>
            </w:r>
          </w:p>
        </w:tc>
        <w:tc>
          <w:tcPr>
            <w:tcW w:w="54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aA,psaB,psaC,psaI,psaJ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hotosystem II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bA,psbB,psbC,psbD,psbE,psbF,psbH,psbJ,psbK,psbL,psbM,psbN,psbT,psbZ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ytochrome b/f complex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tA,petB,petD,petG,petL,petN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TP synthase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A,atpB,atpE,atpF,atpH,atpI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ADH dehydrogenase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dhA,ndhB(X2),ndhC,ndhD,ndhE,ndhF,ndhG,ndhH,ndhI,ndhJ,ndhK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uBisCO large subunit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oA,rpoB,rpoC1,rpoC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ibosomal proteins(SSC)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s2,rps3,rps4,rps7(X2),rps8,rps11,rps12(X2),rps14,rps15,rps16,rps18,rps1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ibosomal proteins(LSC)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l2(X2),rpl14,rpl16,rpl20,rpl22,rpl23(X2),rpl32,rpl33,rpl3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ibosomal RNAs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n4.5(X2),rrn5(X2),rrn16(X2),rrn23(X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otein of unknow function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cf1,ycf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2),ycf3,ycf4,ycf15(X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)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ransfer RNAs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 tRNAs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7)</w:t>
            </w:r>
          </w:p>
        </w:tc>
      </w:tr>
      <w:tr>
        <w:trPr>
          <w:trHeight w:val="600" w:hRule="atLeast"/>
        </w:trPr>
        <w:tc>
          <w:tcPr>
            <w:tcW w:w="2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54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D,ccsA,cemA,clpP,matK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600" w:hRule="atLeast"/>
        </w:trPr>
        <w:tc>
          <w:tcPr>
            <w:tcW w:w="21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4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Gene contents in the </w:t>
      </w:r>
      <w:r>
        <w:rPr>
          <w:rFonts w:cs="Times New Roman" w:ascii="Times New Roman" w:hAnsi="Times New Roman"/>
          <w:i/>
          <w:sz w:val="24"/>
          <w:szCs w:val="24"/>
        </w:rPr>
        <w:t xml:space="preserve">Ficus species </w:t>
      </w:r>
      <w:r>
        <w:rPr>
          <w:rFonts w:cs="Times New Roman" w:ascii="Times New Roman" w:hAnsi="Times New Roman"/>
          <w:sz w:val="24"/>
          <w:szCs w:val="24"/>
        </w:rPr>
        <w:t>chloroplast genom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35:00Z</dcterms:created>
  <dc:creator>Sky123.Org</dc:creator>
  <dc:description/>
  <cp:keywords/>
  <dc:language>en-US</dc:language>
  <cp:lastModifiedBy>13202078270@163.com</cp:lastModifiedBy>
  <dcterms:modified xsi:type="dcterms:W3CDTF">2022-05-01T08:35:00Z</dcterms:modified>
  <cp:revision>2</cp:revision>
  <dc:subject/>
  <dc:title/>
</cp:coreProperties>
</file>